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0E9B10" w14:textId="77777777" w:rsidR="007F5ACF" w:rsidRPr="00CE6C9C" w:rsidRDefault="007F5ACF" w:rsidP="007F5ACF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en-AU"/>
        </w:rPr>
      </w:pPr>
      <w:r w:rsidRPr="00CE6C9C">
        <w:rPr>
          <w:rFonts w:ascii="Times New Roman" w:hAnsi="Times New Roman" w:cs="Times New Roman"/>
          <w:sz w:val="22"/>
          <w:szCs w:val="22"/>
          <w:lang w:val="en-AU"/>
        </w:rPr>
        <w:t xml:space="preserve">Table S1. </w:t>
      </w:r>
      <w:r>
        <w:rPr>
          <w:rFonts w:ascii="Times New Roman" w:hAnsi="Times New Roman" w:cs="Times New Roman"/>
          <w:sz w:val="22"/>
          <w:szCs w:val="22"/>
          <w:lang w:val="en-AU"/>
        </w:rPr>
        <w:t>A</w:t>
      </w:r>
      <w:r w:rsidRPr="00CE6C9C">
        <w:rPr>
          <w:rFonts w:ascii="Times New Roman" w:hAnsi="Times New Roman" w:cs="Times New Roman"/>
          <w:sz w:val="22"/>
          <w:szCs w:val="22"/>
          <w:lang w:val="en-AU"/>
        </w:rPr>
        <w:t xml:space="preserve"> detailed summary of 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the </w:t>
      </w:r>
      <w:r w:rsidRPr="00CE6C9C">
        <w:rPr>
          <w:rFonts w:ascii="Times New Roman" w:hAnsi="Times New Roman" w:cs="Times New Roman"/>
          <w:sz w:val="22"/>
          <w:szCs w:val="22"/>
          <w:lang w:val="en-AU"/>
        </w:rPr>
        <w:t xml:space="preserve">selected sequence and structural features using </w:t>
      </w:r>
      <w:r>
        <w:rPr>
          <w:rFonts w:ascii="Times New Roman" w:hAnsi="Times New Roman" w:cs="Times New Roman"/>
          <w:sz w:val="22"/>
          <w:szCs w:val="22"/>
          <w:lang w:val="en-AU"/>
        </w:rPr>
        <w:t xml:space="preserve">the </w:t>
      </w:r>
      <w:r w:rsidRPr="00CE6C9C">
        <w:rPr>
          <w:rFonts w:ascii="Times New Roman" w:hAnsi="Times New Roman" w:cs="Times New Roman"/>
          <w:sz w:val="22"/>
          <w:szCs w:val="22"/>
          <w:lang w:val="en-AU"/>
        </w:rPr>
        <w:t xml:space="preserve">MDL and </w:t>
      </w:r>
      <w:proofErr w:type="spellStart"/>
      <w:r w:rsidRPr="00CE6C9C">
        <w:rPr>
          <w:rFonts w:ascii="Times New Roman" w:hAnsi="Times New Roman" w:cs="Times New Roman"/>
          <w:sz w:val="22"/>
          <w:szCs w:val="22"/>
          <w:lang w:val="en-AU"/>
        </w:rPr>
        <w:t>mRMR</w:t>
      </w:r>
      <w:proofErr w:type="spellEnd"/>
      <w:r>
        <w:rPr>
          <w:rFonts w:ascii="Times New Roman" w:hAnsi="Times New Roman" w:cs="Times New Roman"/>
          <w:sz w:val="22"/>
          <w:szCs w:val="22"/>
          <w:lang w:val="en-AU"/>
        </w:rPr>
        <w:t xml:space="preserve"> feature selection methods</w:t>
      </w:r>
    </w:p>
    <w:tbl>
      <w:tblPr>
        <w:tblW w:w="65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2734"/>
        <w:gridCol w:w="2126"/>
      </w:tblGrid>
      <w:tr w:rsidR="007F5ACF" w:rsidRPr="003E06BC" w14:paraId="0BC77A3F" w14:textId="77777777" w:rsidTr="00543F33">
        <w:trPr>
          <w:trHeight w:val="600"/>
          <w:jc w:val="center"/>
        </w:trPr>
        <w:tc>
          <w:tcPr>
            <w:tcW w:w="1656" w:type="dxa"/>
            <w:shd w:val="clear" w:color="auto" w:fill="auto"/>
            <w:vAlign w:val="center"/>
            <w:hideMark/>
          </w:tcPr>
          <w:p w14:paraId="725FA56D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  <w:t>Feature Type</w:t>
            </w: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5A5A4706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  <w:t>Feature Cluster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6397E8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AU"/>
              </w:rPr>
              <w:t>Number of Features</w:t>
            </w:r>
          </w:p>
        </w:tc>
      </w:tr>
      <w:tr w:rsidR="007F5ACF" w:rsidRPr="003E06BC" w14:paraId="7EB6488A" w14:textId="77777777" w:rsidTr="00543F33">
        <w:trPr>
          <w:trHeight w:val="320"/>
          <w:jc w:val="center"/>
        </w:trPr>
        <w:tc>
          <w:tcPr>
            <w:tcW w:w="1656" w:type="dxa"/>
            <w:vMerge w:val="restart"/>
            <w:shd w:val="clear" w:color="auto" w:fill="auto"/>
            <w:vAlign w:val="center"/>
            <w:hideMark/>
          </w:tcPr>
          <w:p w14:paraId="7EA989FD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Sequence</w:t>
            </w: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491FBD93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06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AA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1B8843F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11</w:t>
            </w:r>
          </w:p>
        </w:tc>
      </w:tr>
      <w:tr w:rsidR="007F5ACF" w:rsidRPr="003E06BC" w14:paraId="5D2EF9C7" w14:textId="77777777" w:rsidTr="00543F33">
        <w:trPr>
          <w:trHeight w:val="320"/>
          <w:jc w:val="center"/>
        </w:trPr>
        <w:tc>
          <w:tcPr>
            <w:tcW w:w="1656" w:type="dxa"/>
            <w:vMerge/>
            <w:vAlign w:val="center"/>
            <w:hideMark/>
          </w:tcPr>
          <w:p w14:paraId="3209C64D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3C094EAA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3E06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AAindex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1BAFAA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15</w:t>
            </w:r>
          </w:p>
        </w:tc>
      </w:tr>
      <w:tr w:rsidR="007F5ACF" w:rsidRPr="003E06BC" w14:paraId="2AE05F05" w14:textId="77777777" w:rsidTr="00543F33">
        <w:trPr>
          <w:trHeight w:val="320"/>
          <w:jc w:val="center"/>
        </w:trPr>
        <w:tc>
          <w:tcPr>
            <w:tcW w:w="1656" w:type="dxa"/>
            <w:vMerge/>
            <w:vAlign w:val="center"/>
            <w:hideMark/>
          </w:tcPr>
          <w:p w14:paraId="6E312C25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6F777403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06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CKSAAP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4AA7892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18</w:t>
            </w:r>
          </w:p>
        </w:tc>
      </w:tr>
      <w:tr w:rsidR="007F5ACF" w:rsidRPr="003E06BC" w14:paraId="793BA909" w14:textId="77777777" w:rsidTr="00543F33">
        <w:trPr>
          <w:trHeight w:val="320"/>
          <w:jc w:val="center"/>
        </w:trPr>
        <w:tc>
          <w:tcPr>
            <w:tcW w:w="1656" w:type="dxa"/>
            <w:vMerge/>
            <w:vAlign w:val="center"/>
            <w:hideMark/>
          </w:tcPr>
          <w:p w14:paraId="7CA9FE75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2093BED3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06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BLOSUM62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F0C62EB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3</w:t>
            </w:r>
          </w:p>
        </w:tc>
      </w:tr>
      <w:tr w:rsidR="007F5ACF" w:rsidRPr="003E06BC" w14:paraId="5BBBDF70" w14:textId="77777777" w:rsidTr="00543F33">
        <w:trPr>
          <w:trHeight w:val="320"/>
          <w:jc w:val="center"/>
        </w:trPr>
        <w:tc>
          <w:tcPr>
            <w:tcW w:w="1656" w:type="dxa"/>
            <w:vMerge/>
            <w:vAlign w:val="center"/>
            <w:hideMark/>
          </w:tcPr>
          <w:p w14:paraId="00D0AC0B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6064D984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06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PSSM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17F98DA6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11</w:t>
            </w:r>
          </w:p>
        </w:tc>
      </w:tr>
      <w:tr w:rsidR="007F5ACF" w:rsidRPr="003E06BC" w14:paraId="437C70EF" w14:textId="77777777" w:rsidTr="00543F33">
        <w:trPr>
          <w:trHeight w:val="320"/>
          <w:jc w:val="center"/>
        </w:trPr>
        <w:tc>
          <w:tcPr>
            <w:tcW w:w="1656" w:type="dxa"/>
            <w:vMerge/>
            <w:vAlign w:val="center"/>
          </w:tcPr>
          <w:p w14:paraId="5177A620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shd w:val="clear" w:color="auto" w:fill="auto"/>
            <w:vAlign w:val="center"/>
          </w:tcPr>
          <w:p w14:paraId="762CFCAD" w14:textId="77777777" w:rsidR="007F5ACF" w:rsidRPr="003E06BC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Binary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6E67DFF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52</w:t>
            </w:r>
          </w:p>
        </w:tc>
      </w:tr>
      <w:tr w:rsidR="007F5ACF" w:rsidRPr="003E06BC" w14:paraId="461533DE" w14:textId="77777777" w:rsidTr="00543F33">
        <w:trPr>
          <w:trHeight w:val="320"/>
          <w:jc w:val="center"/>
        </w:trPr>
        <w:tc>
          <w:tcPr>
            <w:tcW w:w="4390" w:type="dxa"/>
            <w:gridSpan w:val="2"/>
            <w:shd w:val="clear" w:color="auto" w:fill="auto"/>
            <w:vAlign w:val="center"/>
          </w:tcPr>
          <w:p w14:paraId="18055DBD" w14:textId="77777777" w:rsidR="007F5ACF" w:rsidRPr="003E06BC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Subtotal</w:t>
            </w:r>
            <w:r w:rsidRPr="003E06B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: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0E9D821" w14:textId="77777777" w:rsidR="007F5ACF" w:rsidRPr="003E06BC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110</w:t>
            </w:r>
            <w:r w:rsidRPr="003E06B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66.3</w:t>
            </w:r>
            <w:r w:rsidRPr="003E06B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%)</w:t>
            </w:r>
          </w:p>
        </w:tc>
      </w:tr>
      <w:tr w:rsidR="007F5ACF" w:rsidRPr="003E06BC" w14:paraId="26A7C92F" w14:textId="77777777" w:rsidTr="00543F33">
        <w:trPr>
          <w:trHeight w:val="650"/>
          <w:jc w:val="center"/>
        </w:trPr>
        <w:tc>
          <w:tcPr>
            <w:tcW w:w="1656" w:type="dxa"/>
            <w:vMerge w:val="restart"/>
            <w:shd w:val="clear" w:color="auto" w:fill="auto"/>
            <w:vAlign w:val="center"/>
            <w:hideMark/>
          </w:tcPr>
          <w:p w14:paraId="3673A93C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ructural</w:t>
            </w: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0E30379E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06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ACC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AD2738D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49</w:t>
            </w:r>
          </w:p>
        </w:tc>
      </w:tr>
      <w:tr w:rsidR="007F5ACF" w:rsidRPr="003E06BC" w14:paraId="74A6BA38" w14:textId="77777777" w:rsidTr="00543F33">
        <w:trPr>
          <w:trHeight w:val="651"/>
          <w:jc w:val="center"/>
        </w:trPr>
        <w:tc>
          <w:tcPr>
            <w:tcW w:w="1656" w:type="dxa"/>
            <w:vMerge/>
            <w:shd w:val="clear" w:color="auto" w:fill="auto"/>
            <w:vAlign w:val="center"/>
            <w:hideMark/>
          </w:tcPr>
          <w:p w14:paraId="0DDDC55A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0FE8C6CB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06BC">
              <w:rPr>
                <w:rFonts w:ascii="Times New Roman" w:hAnsi="Times New Roman" w:cs="Times New Roman"/>
                <w:sz w:val="21"/>
                <w:szCs w:val="21"/>
              </w:rPr>
              <w:t>Predicted protein disordered regio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01F1CF4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1</w:t>
            </w:r>
          </w:p>
        </w:tc>
      </w:tr>
      <w:tr w:rsidR="007F5ACF" w:rsidRPr="003E06BC" w14:paraId="3FB85B05" w14:textId="77777777" w:rsidTr="00543F33">
        <w:trPr>
          <w:trHeight w:val="900"/>
          <w:jc w:val="center"/>
        </w:trPr>
        <w:tc>
          <w:tcPr>
            <w:tcW w:w="1656" w:type="dxa"/>
            <w:vMerge/>
            <w:shd w:val="clear" w:color="auto" w:fill="auto"/>
            <w:vAlign w:val="center"/>
            <w:hideMark/>
          </w:tcPr>
          <w:p w14:paraId="3B42E0AB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734" w:type="dxa"/>
            <w:shd w:val="clear" w:color="auto" w:fill="auto"/>
            <w:vAlign w:val="center"/>
            <w:hideMark/>
          </w:tcPr>
          <w:p w14:paraId="0FB1D05F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3E06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Predicted Protein</w:t>
            </w: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 xml:space="preserve"> Secondary Structur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939498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615E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AU"/>
              </w:rPr>
              <w:t>6</w:t>
            </w:r>
          </w:p>
        </w:tc>
      </w:tr>
      <w:tr w:rsidR="007F5ACF" w:rsidRPr="003E06BC" w14:paraId="6925F1B8" w14:textId="77777777" w:rsidTr="00543F33">
        <w:trPr>
          <w:trHeight w:val="320"/>
          <w:jc w:val="center"/>
        </w:trPr>
        <w:tc>
          <w:tcPr>
            <w:tcW w:w="4390" w:type="dxa"/>
            <w:gridSpan w:val="2"/>
            <w:shd w:val="clear" w:color="auto" w:fill="auto"/>
            <w:vAlign w:val="center"/>
            <w:hideMark/>
          </w:tcPr>
          <w:p w14:paraId="1E889374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Subtotal</w:t>
            </w:r>
            <w:r w:rsidRPr="003E06B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: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8D8B4D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56</w:t>
            </w:r>
            <w:r w:rsidRPr="003E06B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33.7</w:t>
            </w:r>
            <w:r w:rsidRPr="003E06B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%)</w:t>
            </w:r>
          </w:p>
        </w:tc>
      </w:tr>
      <w:tr w:rsidR="007F5ACF" w:rsidRPr="003E06BC" w14:paraId="1B6C55F2" w14:textId="77777777" w:rsidTr="00543F33">
        <w:trPr>
          <w:trHeight w:val="320"/>
          <w:jc w:val="center"/>
        </w:trPr>
        <w:tc>
          <w:tcPr>
            <w:tcW w:w="4390" w:type="dxa"/>
            <w:gridSpan w:val="2"/>
            <w:shd w:val="clear" w:color="auto" w:fill="auto"/>
            <w:vAlign w:val="center"/>
            <w:hideMark/>
          </w:tcPr>
          <w:p w14:paraId="6FB71DA5" w14:textId="77777777" w:rsidR="007F5ACF" w:rsidRPr="00F615E1" w:rsidRDefault="007F5ACF" w:rsidP="00543F33">
            <w:pPr>
              <w:ind w:right="42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630AF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val="en-AU"/>
              </w:rPr>
              <w:t xml:space="preserve">       </w:t>
            </w:r>
            <w:r w:rsidRPr="003E06BC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Total: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F9422B" w14:textId="77777777" w:rsidR="007F5ACF" w:rsidRPr="00F615E1" w:rsidRDefault="007F5ACF" w:rsidP="00543F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</w:rPr>
            </w:pPr>
            <w:r w:rsidRPr="00F615E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u w:val="single"/>
                <w:lang w:val="en-AU"/>
              </w:rPr>
              <w:t>166</w:t>
            </w:r>
          </w:p>
        </w:tc>
      </w:tr>
    </w:tbl>
    <w:p w14:paraId="72CC86EA" w14:textId="77777777" w:rsidR="00041723" w:rsidRDefault="00041723">
      <w:bookmarkStart w:id="0" w:name="_GoBack"/>
      <w:bookmarkEnd w:id="0"/>
    </w:p>
    <w:sectPr w:rsidR="00041723" w:rsidSect="005D13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ACF"/>
    <w:rsid w:val="00012D4D"/>
    <w:rsid w:val="00041723"/>
    <w:rsid w:val="00050D1E"/>
    <w:rsid w:val="00096E65"/>
    <w:rsid w:val="000C4D23"/>
    <w:rsid w:val="00105B6D"/>
    <w:rsid w:val="0015142A"/>
    <w:rsid w:val="00167C5C"/>
    <w:rsid w:val="00191FBD"/>
    <w:rsid w:val="00273D06"/>
    <w:rsid w:val="00311FC9"/>
    <w:rsid w:val="00336224"/>
    <w:rsid w:val="003522A6"/>
    <w:rsid w:val="00354DA4"/>
    <w:rsid w:val="00364A26"/>
    <w:rsid w:val="00383962"/>
    <w:rsid w:val="00395097"/>
    <w:rsid w:val="003A55E8"/>
    <w:rsid w:val="003E1320"/>
    <w:rsid w:val="003F5828"/>
    <w:rsid w:val="00406F5C"/>
    <w:rsid w:val="0044125D"/>
    <w:rsid w:val="0046383F"/>
    <w:rsid w:val="00484F3E"/>
    <w:rsid w:val="00493F89"/>
    <w:rsid w:val="004C7E6C"/>
    <w:rsid w:val="004D10DD"/>
    <w:rsid w:val="004D6552"/>
    <w:rsid w:val="00511CB5"/>
    <w:rsid w:val="005265E2"/>
    <w:rsid w:val="005370A7"/>
    <w:rsid w:val="005417B9"/>
    <w:rsid w:val="005A3FE3"/>
    <w:rsid w:val="005D138D"/>
    <w:rsid w:val="005D5F73"/>
    <w:rsid w:val="005F33FF"/>
    <w:rsid w:val="005F5B17"/>
    <w:rsid w:val="005F645B"/>
    <w:rsid w:val="00611952"/>
    <w:rsid w:val="00635683"/>
    <w:rsid w:val="006557AE"/>
    <w:rsid w:val="00656831"/>
    <w:rsid w:val="00665E95"/>
    <w:rsid w:val="006707F5"/>
    <w:rsid w:val="006A0D45"/>
    <w:rsid w:val="006C7044"/>
    <w:rsid w:val="00713146"/>
    <w:rsid w:val="00722320"/>
    <w:rsid w:val="00727A37"/>
    <w:rsid w:val="007B6607"/>
    <w:rsid w:val="007C6E93"/>
    <w:rsid w:val="007E7D27"/>
    <w:rsid w:val="007F5ACF"/>
    <w:rsid w:val="007F63B6"/>
    <w:rsid w:val="00816A9F"/>
    <w:rsid w:val="00827A2D"/>
    <w:rsid w:val="00884E39"/>
    <w:rsid w:val="00890B5A"/>
    <w:rsid w:val="008A1734"/>
    <w:rsid w:val="009665D4"/>
    <w:rsid w:val="00971301"/>
    <w:rsid w:val="009856A4"/>
    <w:rsid w:val="009B0CC6"/>
    <w:rsid w:val="009E38EE"/>
    <w:rsid w:val="00A15E63"/>
    <w:rsid w:val="00A43AA1"/>
    <w:rsid w:val="00A602C4"/>
    <w:rsid w:val="00A639E9"/>
    <w:rsid w:val="00AA040C"/>
    <w:rsid w:val="00AB2409"/>
    <w:rsid w:val="00AD729B"/>
    <w:rsid w:val="00AE2401"/>
    <w:rsid w:val="00B20596"/>
    <w:rsid w:val="00B95A71"/>
    <w:rsid w:val="00BB00C2"/>
    <w:rsid w:val="00BF063D"/>
    <w:rsid w:val="00C10C80"/>
    <w:rsid w:val="00C52CBC"/>
    <w:rsid w:val="00CB7C1A"/>
    <w:rsid w:val="00CC5EE6"/>
    <w:rsid w:val="00CD32EA"/>
    <w:rsid w:val="00CF4808"/>
    <w:rsid w:val="00D03583"/>
    <w:rsid w:val="00D27FCE"/>
    <w:rsid w:val="00D45843"/>
    <w:rsid w:val="00D46AD0"/>
    <w:rsid w:val="00D628E6"/>
    <w:rsid w:val="00D84135"/>
    <w:rsid w:val="00DA0B67"/>
    <w:rsid w:val="00DA1D81"/>
    <w:rsid w:val="00DC5D39"/>
    <w:rsid w:val="00DD7A48"/>
    <w:rsid w:val="00E40560"/>
    <w:rsid w:val="00E7313A"/>
    <w:rsid w:val="00E97AB3"/>
    <w:rsid w:val="00EB2C2C"/>
    <w:rsid w:val="00ED56D6"/>
    <w:rsid w:val="00F003F1"/>
    <w:rsid w:val="00F025AE"/>
    <w:rsid w:val="00F10255"/>
    <w:rsid w:val="00F22805"/>
    <w:rsid w:val="00F52B1A"/>
    <w:rsid w:val="00F54104"/>
    <w:rsid w:val="00F82F64"/>
    <w:rsid w:val="00FD4203"/>
    <w:rsid w:val="00FE6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CFC9B"/>
  <w15:chartTrackingRefBased/>
  <w15:docId w15:val="{7061DEB2-13CA-B24B-A768-4A7505F7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</dc:creator>
  <cp:keywords/>
  <dc:description/>
  <cp:lastModifiedBy>Chen Li</cp:lastModifiedBy>
  <cp:revision>1</cp:revision>
  <dcterms:created xsi:type="dcterms:W3CDTF">2019-11-10T11:26:00Z</dcterms:created>
  <dcterms:modified xsi:type="dcterms:W3CDTF">2019-11-10T11:27:00Z</dcterms:modified>
</cp:coreProperties>
</file>